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BC9" w:rsidRDefault="00F83BC9" w:rsidP="00F83BC9"/>
    <w:p w:rsidR="00F83BC9" w:rsidRPr="00E65603" w:rsidRDefault="00F83BC9" w:rsidP="00F83BC9">
      <w:pPr>
        <w:rPr>
          <w:szCs w:val="20"/>
        </w:rPr>
      </w:pPr>
      <w:r w:rsidRPr="007E3AAF">
        <w:rPr>
          <w:b/>
          <w:bCs/>
          <w:iCs/>
          <w:szCs w:val="20"/>
        </w:rPr>
        <w:t xml:space="preserve">S1 Appendix. </w:t>
      </w:r>
      <w:r w:rsidRPr="007E3AAF">
        <w:rPr>
          <w:b/>
          <w:bCs/>
          <w:i/>
          <w:szCs w:val="20"/>
        </w:rPr>
        <w:t>R</w:t>
      </w:r>
      <w:r w:rsidRPr="007E3AAF">
        <w:rPr>
          <w:b/>
          <w:bCs/>
          <w:szCs w:val="20"/>
        </w:rPr>
        <w:t xml:space="preserve"> script used for data analysis and figure construction.</w:t>
      </w:r>
      <w:r w:rsidRPr="007E3AAF">
        <w:rPr>
          <w:szCs w:val="20"/>
        </w:rPr>
        <w:t xml:space="preserve"> “Chamalea” refers to data in </w:t>
      </w:r>
      <w:r>
        <w:rPr>
          <w:szCs w:val="20"/>
        </w:rPr>
        <w:t>Supporting Information</w:t>
      </w:r>
      <w:r w:rsidRPr="007E3AAF">
        <w:rPr>
          <w:szCs w:val="20"/>
        </w:rPr>
        <w:t xml:space="preserve"> Table 1. “ChamaleaSummary” refers to data in Supporting Information Table 2.</w:t>
      </w:r>
    </w:p>
    <w:p w:rsidR="00F83BC9" w:rsidRPr="007B01A6" w:rsidRDefault="00F83BC9" w:rsidP="00F83BC9">
      <w:pPr>
        <w:rPr>
          <w:sz w:val="20"/>
          <w:szCs w:val="20"/>
        </w:rPr>
      </w:pP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Chamalea &lt;- read.csv("ChamaleaCores.csv", header = TRUE, sep = ",")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attach(Chamalea)</w:t>
      </w:r>
    </w:p>
    <w:p w:rsidR="00F83BC9" w:rsidRPr="007B01A6" w:rsidRDefault="00F83BC9" w:rsidP="00F83BC9">
      <w:pPr>
        <w:rPr>
          <w:sz w:val="20"/>
          <w:szCs w:val="20"/>
        </w:rPr>
      </w:pP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Chamalea$Length &lt;- as.character(Chamalea$Length)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Chamalea$Width &lt;- as.character(Chamalea$Height)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Chamalea$Sinus &lt;- as.character(Chamalea$Sinus)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Chamalea$Area &lt;- as.character(Chamalea$Area)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Chamalea$X.Trematodes &lt;- as.character(Chamalea$X.Trematodes)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Chamalea$Well.Depth..m. &lt;- as.factor(Chamalea$Well.Depth..m.)</w:t>
      </w:r>
    </w:p>
    <w:p w:rsidR="00F83BC9" w:rsidRPr="007B01A6" w:rsidRDefault="00F83BC9" w:rsidP="00F83BC9">
      <w:pPr>
        <w:rPr>
          <w:sz w:val="20"/>
          <w:szCs w:val="20"/>
        </w:rPr>
      </w:pP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Chamalea$Length &lt;- as.numeric(Chamalea$Length)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Chamalea$Width &lt;- as.numeric(Chamalea$Height)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Chamalea$Sinus &lt;- as.numeric(Chamalea$Sinus)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Chamalea$Area &lt;- as.numeric(Chamalea$Area)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Chamalea$X.Trematodes &lt;- as.numeric(Chamalea$X.Trematodes)</w:t>
      </w:r>
    </w:p>
    <w:p w:rsidR="00F83BC9" w:rsidRPr="007B01A6" w:rsidRDefault="00F83BC9" w:rsidP="00F83BC9">
      <w:pPr>
        <w:rPr>
          <w:sz w:val="20"/>
          <w:szCs w:val="20"/>
        </w:rPr>
      </w:pP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attach(Chamalea)</w:t>
      </w:r>
    </w:p>
    <w:p w:rsidR="00F83BC9" w:rsidRPr="007B01A6" w:rsidRDefault="00F83BC9" w:rsidP="00F83BC9">
      <w:pPr>
        <w:rPr>
          <w:sz w:val="20"/>
          <w:szCs w:val="20"/>
        </w:rPr>
      </w:pP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library(ggplot2)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library(factoextra)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library(plyr)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library(dplyr)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library(ggthemes)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library(viridis)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library(boot)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library(lmodel2)</w:t>
      </w:r>
    </w:p>
    <w:p w:rsidR="00F83BC9" w:rsidRPr="007B01A6" w:rsidRDefault="00F83BC9" w:rsidP="00F83BC9">
      <w:pPr>
        <w:rPr>
          <w:sz w:val="20"/>
          <w:szCs w:val="20"/>
        </w:rPr>
      </w:pPr>
    </w:p>
    <w:p w:rsidR="00F83BC9" w:rsidRPr="007B01A6" w:rsidRDefault="00F83BC9" w:rsidP="00F83BC9">
      <w:pPr>
        <w:rPr>
          <w:sz w:val="20"/>
          <w:szCs w:val="20"/>
        </w:rPr>
      </w:pP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#Conduct a PCA of all specimens based on Length, Width, Area, and Sinus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ChamaleaPCA &lt;- prcomp(log10(Chamalea[,c(6:9)]), scale = TRUE)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 xml:space="preserve">#Merge PC scores with WholeMulinia 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TotalChamalea &lt;- merge(Chamalea, ChamaleaPCA$x, by="row.names", all=TRUE)</w:t>
      </w:r>
    </w:p>
    <w:p w:rsidR="00F83BC9" w:rsidRPr="007B01A6" w:rsidRDefault="00F83BC9" w:rsidP="00F83BC9">
      <w:pPr>
        <w:rPr>
          <w:sz w:val="20"/>
          <w:szCs w:val="20"/>
        </w:rPr>
      </w:pP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attach(TotalChamalea)</w:t>
      </w:r>
    </w:p>
    <w:p w:rsidR="00F83BC9" w:rsidRPr="007B01A6" w:rsidRDefault="00F83BC9" w:rsidP="00F83BC9">
      <w:pPr>
        <w:rPr>
          <w:sz w:val="20"/>
          <w:szCs w:val="20"/>
        </w:rPr>
      </w:pP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#Create a scree plot for PCA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fviz_eig(ChamaleaPCA, pointsize=2, geom = "line") + theme_classic() + theme(text = element_text(size=15))</w:t>
      </w:r>
    </w:p>
    <w:p w:rsidR="00F83BC9" w:rsidRPr="007B01A6" w:rsidRDefault="00F83BC9" w:rsidP="00F83BC9">
      <w:pPr>
        <w:rPr>
          <w:sz w:val="20"/>
          <w:szCs w:val="20"/>
        </w:rPr>
      </w:pP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#Create loadings plots for PC1vPC2 etc.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#Update the axis values for each comparison!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fviz_pca_var(ChamaleaPCA, axes = c(1,2), geom = c("text","point"), labelsize=6, repel = TRUE) + theme_classic() + theme(text = element_text(size=15)) + ggtitle("Loadings Plot")</w:t>
      </w:r>
    </w:p>
    <w:p w:rsidR="00F83BC9" w:rsidRPr="007B01A6" w:rsidRDefault="00F83BC9" w:rsidP="00F83BC9">
      <w:pPr>
        <w:rPr>
          <w:sz w:val="20"/>
          <w:szCs w:val="20"/>
        </w:rPr>
      </w:pPr>
    </w:p>
    <w:p w:rsidR="00F83BC9" w:rsidRPr="007B01A6" w:rsidRDefault="00F83BC9" w:rsidP="00F83BC9">
      <w:pPr>
        <w:rPr>
          <w:sz w:val="20"/>
          <w:szCs w:val="20"/>
        </w:rPr>
      </w:pP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#Create a better loadings plot for PC1vPC2 by calculating Pearson correlation coefficients between PC1, PC2 and Length, Width, Area, and Sinus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#Create an object with these correlation coefficients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#Produce scatterplot from this new object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attach(TotalChamalea)</w:t>
      </w:r>
    </w:p>
    <w:p w:rsidR="00F83BC9" w:rsidRPr="007B01A6" w:rsidRDefault="00F83BC9" w:rsidP="00F83BC9">
      <w:pPr>
        <w:rPr>
          <w:sz w:val="20"/>
          <w:szCs w:val="20"/>
        </w:rPr>
      </w:pP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PC1L &lt;- cor.test(PC1, Length)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PC1W &lt;- cor.test(PC1, Width)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lastRenderedPageBreak/>
        <w:t>PC1A &lt;- cor.test(PC1, Area)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PC1S &lt;- cor.test(PC1, Sinus)</w:t>
      </w:r>
    </w:p>
    <w:p w:rsidR="00F83BC9" w:rsidRPr="007B01A6" w:rsidRDefault="00F83BC9" w:rsidP="00F83BC9">
      <w:pPr>
        <w:rPr>
          <w:sz w:val="20"/>
          <w:szCs w:val="20"/>
        </w:rPr>
      </w:pP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PC2L &lt;- cor.test(PC2, Length)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PC2W &lt;- cor.test(PC2, Width)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PC2A &lt;- cor.test(PC2, Area)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PC2S &lt;- cor.test(PC2, Sinus)</w:t>
      </w:r>
    </w:p>
    <w:p w:rsidR="00F83BC9" w:rsidRPr="007B01A6" w:rsidRDefault="00F83BC9" w:rsidP="00F83BC9">
      <w:pPr>
        <w:rPr>
          <w:sz w:val="20"/>
          <w:szCs w:val="20"/>
        </w:rPr>
      </w:pP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LoadingsCoefficients &lt;- matrix(c(PC1L$estimate, PC1W$estimate, PC1A$estimate, PC1S$estimate, PC2L$estimate, PC2W$estimate, PC2A$estimate, PC2S$estimate), ncol = 2)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colnames(LoadingsCoefficients) &lt;- c("PC1", "PC2")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rownames(LoadingsCoefficients) &lt;- c("Length", "Width", "Area", "Sinus")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LoadingsCoefficients &lt;- as.data.frame(LoadingsCoefficients)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attach(LoadingsCoefficients)</w:t>
      </w:r>
    </w:p>
    <w:p w:rsidR="00F83BC9" w:rsidRPr="007B01A6" w:rsidRDefault="00F83BC9" w:rsidP="00F83BC9">
      <w:pPr>
        <w:rPr>
          <w:sz w:val="20"/>
          <w:szCs w:val="20"/>
        </w:rPr>
      </w:pP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ggplot(data = LoadingsCoefficients) + geom_point(aes(x=PC1, y=PC2), size=0.5) + theme_classic() + xlim(c(-1,1)) + ylim(c(-1,1)) + geom_vline(xintercept = 0, linetype=2) + geom_hline(yintercept = 0, linetype=2) + theme(text = element_text(size=20))</w:t>
      </w:r>
    </w:p>
    <w:p w:rsidR="00F83BC9" w:rsidRPr="007B01A6" w:rsidRDefault="00F83BC9" w:rsidP="00F83BC9">
      <w:pPr>
        <w:rPr>
          <w:sz w:val="20"/>
          <w:szCs w:val="20"/>
        </w:rPr>
      </w:pPr>
    </w:p>
    <w:p w:rsidR="00F83BC9" w:rsidRPr="007B01A6" w:rsidRDefault="00F83BC9" w:rsidP="00F83BC9">
      <w:pPr>
        <w:rPr>
          <w:sz w:val="20"/>
          <w:szCs w:val="20"/>
        </w:rPr>
      </w:pP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#Plot PC1 v PC2 exploring relationships between size, morphology, trematode prevalence/intensity, strata, and systems tracts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attach(TotalChamalea)</w:t>
      </w:r>
    </w:p>
    <w:p w:rsidR="00F83BC9" w:rsidRPr="007B01A6" w:rsidRDefault="00F83BC9" w:rsidP="00F83BC9">
      <w:pPr>
        <w:rPr>
          <w:sz w:val="20"/>
          <w:szCs w:val="20"/>
        </w:rPr>
      </w:pP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PCAPlot &lt;- ggplot(data = TotalChamalea) + geom_point(aes(PC1,PC2), size=3) + theme_classic() + xlab("PC1 (98.21%)") + ylab("PC2 (1.74%)") + theme(axis.text = element_text(size=20)) + theme(axis.title = element_text(size = 20))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ggplot(data = TotalChamalea) + geom_point(aes(PC1,PC2, color=Infestation, size=X.Trematodes)) + theme_classic() + xlab("PC1 (98.21%)") + ylab("PC2 (1.74%)") + scale_color_colorblind() + theme(axis.text = element_text(size=20)) + theme(axis.title = element_text(size = 20))</w:t>
      </w:r>
    </w:p>
    <w:p w:rsidR="00F83BC9" w:rsidRPr="007B01A6" w:rsidRDefault="00F83BC9" w:rsidP="00F83BC9">
      <w:pPr>
        <w:rPr>
          <w:sz w:val="20"/>
          <w:szCs w:val="20"/>
        </w:rPr>
      </w:pPr>
    </w:p>
    <w:p w:rsidR="00F83BC9" w:rsidRPr="007B01A6" w:rsidRDefault="00F83BC9" w:rsidP="00F83BC9">
      <w:pPr>
        <w:rPr>
          <w:sz w:val="20"/>
          <w:szCs w:val="20"/>
        </w:rPr>
      </w:pP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PCATrematode &lt;- ggplot() + geom_rug(data=TotalChamalea, aes(x=PC1, y=PC2, color=as.factor(Infestation)), size=0.5) + geom_density2d(data=TotalChamalea, aes(PC1,PC2, group=Infestation)) + stat_density2d(data=TotalChamalea, aes(PC1, PC2, group=Infestation, color=as.factor(Infestation), fill=..level..), geom="polygon", alpha=0.1) + scale_fill_gradient(low = "dark grey", high = "black") + scale_color_colorblind() + geom_point(data = subset(TotalChamalea, Infestation=="1"), aes(median(PC1), median(PC2)), size=5, shape=2) + geom_point(data = subset(TotalChamalea, Infestation=="0"), aes(median(PC1), median(PC2)), size=5, shape=17) + scale_x_continuous() + scale_y_continuous() + xlab("PC1 (98.21%)") + ylab("PC2 (1.74%)") + theme_classic() + theme(text = element_text(size=20)) + theme(legend.position = "none")</w:t>
      </w:r>
    </w:p>
    <w:p w:rsidR="00F83BC9" w:rsidRPr="007B01A6" w:rsidRDefault="00F83BC9" w:rsidP="00F83BC9">
      <w:pPr>
        <w:rPr>
          <w:sz w:val="20"/>
          <w:szCs w:val="20"/>
        </w:rPr>
      </w:pP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wilcox.test(subset(PC1, Infestation=="1"), subset(PC1, Infestation=="0"))</w:t>
      </w:r>
    </w:p>
    <w:p w:rsidR="00F83BC9" w:rsidRPr="007B01A6" w:rsidRDefault="00F83BC9" w:rsidP="00F83BC9">
      <w:pPr>
        <w:rPr>
          <w:sz w:val="20"/>
          <w:szCs w:val="20"/>
        </w:rPr>
      </w:pPr>
      <w:r w:rsidRPr="007B01A6">
        <w:rPr>
          <w:sz w:val="20"/>
          <w:szCs w:val="20"/>
        </w:rPr>
        <w:t>wilcox.test(subset(PC2, Infestation=="1"), subset(PC2, Infestation=="0"))</w:t>
      </w:r>
    </w:p>
    <w:p w:rsidR="00F83BC9" w:rsidRPr="007B01A6" w:rsidRDefault="00F83BC9" w:rsidP="00F83BC9">
      <w:pPr>
        <w:rPr>
          <w:sz w:val="20"/>
          <w:szCs w:val="20"/>
        </w:rPr>
      </w:pPr>
    </w:p>
    <w:p w:rsidR="00F83BC9" w:rsidRPr="000E5184" w:rsidRDefault="00F83BC9" w:rsidP="00F83BC9">
      <w:pPr>
        <w:rPr>
          <w:sz w:val="20"/>
          <w:szCs w:val="20"/>
        </w:rPr>
      </w:pP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attach(TotalChamalea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#How does body size vary across strata by infestation?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TotalChamalea12.5 &lt;- subset(TotalChamalea, Well.Depth..m.=="12.5"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TotalChamalea13.1 &lt;- subset(TotalChamalea, Well.Depth..m.=="13.1"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TotalChamalea13.5 &lt;- subset(TotalChamalea, Well.Depth..m.=="13.5"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TotalChamalea14.8 &lt;- subset(TotalChamalea, Well.Depth..m.=="14.8"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TotalChamalea14.9 &lt;- subset(TotalChamalea, Well.Depth..m.=="14.9"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TotalChamalea13.7 &lt;- subset(TotalChamalea, Well.Depth..m.=="13.7")</w:t>
      </w:r>
    </w:p>
    <w:p w:rsidR="00F83BC9" w:rsidRPr="000E5184" w:rsidRDefault="00F83BC9" w:rsidP="00F83BC9">
      <w:pPr>
        <w:rPr>
          <w:sz w:val="20"/>
          <w:szCs w:val="20"/>
        </w:rPr>
      </w:pPr>
    </w:p>
    <w:p w:rsidR="00F83BC9" w:rsidRPr="000E5184" w:rsidRDefault="00F83BC9" w:rsidP="00F83BC9">
      <w:pPr>
        <w:rPr>
          <w:sz w:val="20"/>
          <w:szCs w:val="20"/>
        </w:rPr>
      </w:pP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attach(TotalChamalea12.5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lastRenderedPageBreak/>
        <w:t>median(subset(TotalChamalea12.5$PC1, Infestation=="1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median(subset(TotalChamalea12.5$PC1, Infestation=="0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wilcox.test(subset(TotalChamalea12.5$PC1, Infestation=="0"), subset(TotalChamalea12.5$PC1, Infestation=="1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attach(TotalChamalea13.1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median(subset(TotalChamalea13.1$PC1, Infestation=="1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median(subset(TotalChamalea13.1$PC1, Infestation=="0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wilcox.test(subset(TotalChamalea13.1$PC1, Infestation=="0"), subset(TotalChamalea13.1$PC1, Infestation=="1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attach(TotalChamalea13.5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median(subset(TotalChamalea13.5$PC1, Infestation=="1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median(subset(TotalChamalea13.5$PC1, Infestation=="0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wilcox.test(subset(TotalChamalea13.5$PC1, Infestation=="0"), subset(TotalChamalea13.5$PC1, Infestation=="1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attach(TotalChamalea13.7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median(subset(TotalChamalea13.7$PC1, Infestation=="1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median(subset(TotalChamalea13.7$PC1, Infestation=="0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wilcox.test(subset(TotalChamalea13.7$PC1, Infestation=="0"), subset(TotalChamalea13.7$PC1, Infestation=="1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attach(TotalChamalea14.8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median(subset(TotalChamalea14.8$PC1, Infestation=="1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median(subset(TotalChamalea14.8$PC1, Infestation=="0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wilcox.test(subset(TotalChamalea14.8$PC1, Infestation=="0"), subset(TotalChamalea14.8$PC1, Infestation=="1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attach(TotalChamalea14.9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median(subset(TotalChamalea14.9$PC1, Infestation=="1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median(subset(TotalChamalea14.9$PC1, Infestation=="0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wilcox.test(subset(TotalChamalea14.9$PC1, Infestation=="0"), subset(TotalChamalea14.9$PC1, Infestation=="1"))</w:t>
      </w:r>
    </w:p>
    <w:p w:rsidR="00F83BC9" w:rsidRPr="000E5184" w:rsidRDefault="00F83BC9" w:rsidP="00F83BC9">
      <w:pPr>
        <w:rPr>
          <w:sz w:val="20"/>
          <w:szCs w:val="20"/>
        </w:rPr>
      </w:pP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#How does relative Sinus size vary across strata by infestation?</w:t>
      </w:r>
    </w:p>
    <w:p w:rsidR="00F83BC9" w:rsidRPr="000E5184" w:rsidRDefault="00F83BC9" w:rsidP="00F83BC9">
      <w:pPr>
        <w:rPr>
          <w:sz w:val="20"/>
          <w:szCs w:val="20"/>
        </w:rPr>
      </w:pP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TotalChamalea$Infestation &lt;- as.character(TotalChamalea$Infestation)</w:t>
      </w:r>
    </w:p>
    <w:p w:rsidR="00F83BC9" w:rsidRPr="000E5184" w:rsidRDefault="00F83BC9" w:rsidP="00F83BC9">
      <w:pPr>
        <w:rPr>
          <w:sz w:val="20"/>
          <w:szCs w:val="20"/>
        </w:rPr>
      </w:pP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ggplot(data = subset(TotalChamalea, Well.Depth..m.=="12.5")) + geom_histogram(aes(x=PC2, fill=Infestation)) + theme_classic() + ylab("Frequency") + theme_classic() + xlim(c(-2,1)) + ylim(c(0,80)) + scale_fill_colorblind() + ggtitle(("12.5 m")) + theme(axis.text = element_text(size=20)) + theme(axis.title = element_text(size = 20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ggplot(data = subset(TotalChamalea, Well.Depth..m.=="13.1")) + geom_histogram(aes(x=PC2, fill=Infestation)) + theme_classic() + ylab("Frequency") + theme_classic() + xlim(c(-2,1)) + ylim(c(0,80)) + scale_fill_colorblind() + ggtitle(("13.1 m")) + theme(axis.text = element_text(size=20)) + theme(axis.title = element_text(size = 20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ggplot(data = subset(TotalChamalea, Well.Depth..m.=="13.5")) + geom_histogram(aes(x=PC2, fill=Infestation)) + theme_classic() + ylab("Frequency") + theme_classic() + xlim(c(-2,1)) + ylim(c(0,80)) + scale_fill_colorblind() + ggtitle(("13.5 m")) + theme(axis.text = element_text(size=20)) + theme(axis.title = element_text(size = 20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ggplot(data = subset(TotalChamalea, Well.Depth..m.=="13.7")) + geom_histogram(aes(x=PC2, fill=Infestation)) + theme_classic() + ylab("Frequency") + theme_classic() + xlim(c(-2,1)) + ylim(c(0,80)) + scale_fill_colorblind() + ggtitle(("13.7 m")) + theme(axis.text = element_text(size=20)) + theme(axis.title = element_text(size = 20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ggplot(data = subset(TotalChamalea, Well.Depth..m.=="14.8")) + geom_histogram(aes(x=PC2, fill=Infestation)) + theme_classic() + ylab("Frequency") + theme_classic() + xlim(c(-2,1)) + ylim(c(0,80)) + scale_fill_colorblind() + ggtitle(("14.8 m")) + theme(axis.text = element_text(size=20)) + theme(axis.title = element_text(size = 20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ggplot(data = subset(TotalChamalea, Well.Depth..m.=="14.9")) + geom_histogram(aes(x=PC2, fill=Infestation)) + theme_classic() + ylab("Frequency") + theme_classic() + xlim(c(-2,1)) + ylim(c(0,80)) + scale_fill_colorblind() + ggtitle(("14.9 m")) + theme(axis.text = element_text(size=20)) + theme(axis.title = element_text(size = 20))</w:t>
      </w:r>
    </w:p>
    <w:p w:rsidR="00F83BC9" w:rsidRPr="000E5184" w:rsidRDefault="00F83BC9" w:rsidP="00F83BC9">
      <w:pPr>
        <w:rPr>
          <w:sz w:val="20"/>
          <w:szCs w:val="20"/>
        </w:rPr>
      </w:pPr>
    </w:p>
    <w:p w:rsidR="00F83BC9" w:rsidRPr="000E5184" w:rsidRDefault="00F83BC9" w:rsidP="00F83BC9">
      <w:pPr>
        <w:rPr>
          <w:sz w:val="20"/>
          <w:szCs w:val="20"/>
        </w:rPr>
      </w:pP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attach(TotalChamalea12.5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median(subset(TotalChamalea12.5$PC2, Infestation=="1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median(subset(TotalChamalea12.5$PC2, Infestation=="0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wilcox.test(subset(TotalChamalea12.5$PC2, Infestation=="0"), subset(TotalChamalea12.5$PC2, Infestation=="1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attach(TotalChamalea13.1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median(subset(TotalChamalea13.1$PC2, Infestation=="1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median(subset(TotalChamalea13.1$PC2, Infestation=="0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wilcox.test(subset(TotalChamalea13.1$PC2, Infestation=="0"), subset(TotalChamalea13.1$PC2, Infestation=="1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lastRenderedPageBreak/>
        <w:t>attach(TotalChamalea13.5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median(subset(TotalChamalea13.5$PC2, Infestation=="1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median(subset(TotalChamalea13.5$PC2, Infestation=="0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wilcox.test(subset(TotalChamalea13.5$PC2, Infestation=="0"), subset(TotalChamalea13.5$PC2, Infestation=="1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attach(TotalChamalea13.7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median(subset(TotalChamalea13.7$PC2, Infestation=="1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median(subset(TotalChamalea13.7$PC2, Infestation=="0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wilcox.test(subset(TotalChamalea13.7$PC2, Infestation=="0"), subset(TotalChamalea13.7$PC2, Infestation=="1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attach(TotalChamalea14.8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median(subset(TotalChamalea14.8$PC2, Infestation=="1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median(subset(TotalChamalea14.8$PC2, Infestation=="0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wilcox.test(subset(TotalChamalea14.8$PC2, Infestation=="0"), subset(TotalChamalea14.8$PC2, Infestation=="1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attach(TotalChamalea14.9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median(subset(TotalChamalea14.9$PC2, Infestation=="1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median(subset(TotalChamalea14.9$PC2, Infestation=="0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wilcox.test(subset(TotalChamalea14.9$PC2, Infestation=="0"), subset(TotalChamalea14.9$PC2, Infestation=="1"))</w:t>
      </w:r>
    </w:p>
    <w:p w:rsidR="00F83BC9" w:rsidRPr="000E5184" w:rsidRDefault="00F83BC9" w:rsidP="00F83BC9">
      <w:pPr>
        <w:rPr>
          <w:sz w:val="20"/>
          <w:szCs w:val="20"/>
        </w:rPr>
      </w:pPr>
    </w:p>
    <w:p w:rsidR="00F83BC9" w:rsidRPr="000E5184" w:rsidRDefault="00F83BC9" w:rsidP="00F83BC9">
      <w:pPr>
        <w:rPr>
          <w:sz w:val="20"/>
          <w:szCs w:val="20"/>
        </w:rPr>
      </w:pPr>
    </w:p>
    <w:p w:rsidR="00F83BC9" w:rsidRPr="000E5184" w:rsidRDefault="00F83BC9" w:rsidP="00F83BC9">
      <w:pPr>
        <w:rPr>
          <w:sz w:val="20"/>
          <w:szCs w:val="20"/>
        </w:rPr>
      </w:pP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#How does trematode prevalence vary across strata?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ChamaleaSummary &lt;- read.csv("ChamaleaSummary.csv", header = TRUE, sep = ","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attach(ChamaleaSummary)</w:t>
      </w:r>
    </w:p>
    <w:p w:rsidR="00F83BC9" w:rsidRPr="000E5184" w:rsidRDefault="00F83BC9" w:rsidP="00F83BC9">
      <w:pPr>
        <w:rPr>
          <w:sz w:val="20"/>
          <w:szCs w:val="20"/>
        </w:rPr>
      </w:pPr>
    </w:p>
    <w:p w:rsidR="00F83BC9" w:rsidRPr="000E5184" w:rsidRDefault="00F83BC9" w:rsidP="00F83BC9">
      <w:pPr>
        <w:rPr>
          <w:sz w:val="20"/>
          <w:szCs w:val="20"/>
        </w:rPr>
      </w:pP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 xml:space="preserve">  #Calculate 95% CI for prevalence values in each stratum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prop.test(subset(ChamaleaSummary$nPits, SampleNo=="57"), subset(ChamaleaSummary$nWhole, SampleNo=="57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prop.test(subset(ChamaleaSummary$nPits, SampleNo=="58"), subset(ChamaleaSummary$nWhole, SampleNo=="58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prop.test(subset(ChamaleaSummary$nPits, SampleNo=="59"), subset(ChamaleaSummary$nWhole, SampleNo=="59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prop.test(subset(ChamaleaSummary$nPits, SampleNo=="60"), subset(ChamaleaSummary$nWhole, SampleNo=="60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prop.test(subset(ChamaleaSummary$nPits, SampleNo=="78"), subset(ChamaleaSummary$nWhole, SampleNo=="78"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 xml:space="preserve">    #95% CI for prevalence value of new sample at 13.7 m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prop.test(19,59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 xml:space="preserve"> 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 xml:space="preserve"> #Update ChamaleaSummary csv sheet with these values and reupload the .csv file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attach(ChamaleaSummary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ggplot(data = subset(ChamaleaSummary, Core=="240S8")) + geom_point(aes(Prevalence,WellDepth), size=4) + geom_point(aes(CI2.5,WellDepth), shape=3) + geom_point(aes(CI97.5,WellDepth), shape=3) + theme_classic() + xlim(c(0,1)) + scale_y_reverse() + theme(axis.text = element_text(size=20)) + theme(axis.title = element_text(size = 20))</w:t>
      </w:r>
    </w:p>
    <w:p w:rsidR="00F83BC9" w:rsidRPr="000E5184" w:rsidRDefault="00F83BC9" w:rsidP="00F83BC9">
      <w:pPr>
        <w:rPr>
          <w:sz w:val="20"/>
          <w:szCs w:val="20"/>
        </w:rPr>
      </w:pPr>
      <w:r w:rsidRPr="000E5184">
        <w:rPr>
          <w:sz w:val="20"/>
          <w:szCs w:val="20"/>
        </w:rPr>
        <w:t>ggplot(data = subset(ChamaleaSummary, Core=="223S5")) + geom_point(aes(Prevalence,WellDepth), size=4) + geom_point(aes(CI2.5,WellDepth), shape=3) + geom_point(aes(CI97.5,WellDepth), shape=3) + xlim(c(0,1)) + theme_classic() + scale_y_reverse() + theme(axis.text = element_text(size=20)) + theme(axis.title = element_text(size = 20))</w:t>
      </w:r>
    </w:p>
    <w:p w:rsidR="00F83BC9" w:rsidRPr="000E5184" w:rsidRDefault="00F83BC9" w:rsidP="00F83BC9">
      <w:pPr>
        <w:rPr>
          <w:sz w:val="20"/>
          <w:szCs w:val="20"/>
        </w:rPr>
      </w:pP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#How does mean intensity vary across strata?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attach(ChamaleaSummary)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ggplot(data = subset(ChamaleaSummary, Core=="240S8")) + geom_point(aes(Mean.X.Trematodes,WellDepth), size=4) + theme_classic() + xlim(c(0,3)) + scale_y_reverse() + theme(axis.text = element_text(size=20)) + theme(axis.title = element_text(size = 20))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lastRenderedPageBreak/>
        <w:t>ggplot(data = subset(ChamaleaSummary, Core=="223S5")) + geom_point(aes(Mean.X.Trematodes,WellDepth), size=4) + theme_classic() + xlim(c(0,3)) + scale_y_reverse() + theme(axis.text = element_text(size=20)) + theme(axis.title = element_text(size = 20))</w:t>
      </w:r>
    </w:p>
    <w:p w:rsidR="00F83BC9" w:rsidRPr="00396918" w:rsidRDefault="00F83BC9" w:rsidP="00F83BC9">
      <w:pPr>
        <w:rPr>
          <w:sz w:val="20"/>
          <w:szCs w:val="20"/>
        </w:rPr>
      </w:pP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#How does variance:mean ratio of trematode pits across strata?</w:t>
      </w:r>
    </w:p>
    <w:p w:rsidR="00F83BC9" w:rsidRPr="00396918" w:rsidRDefault="00F83BC9" w:rsidP="00F83BC9">
      <w:pPr>
        <w:rPr>
          <w:sz w:val="20"/>
          <w:szCs w:val="20"/>
        </w:rPr>
      </w:pP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attach(ChamaleaSummary)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ggplot(data = subset(ChamaleaSummary, LocNo=="3")) + geom_point(aes(VarMean,WellDepth), size=4) + theme_classic() + xlim(c(0,25)) +  scale_y_reverse() + theme(axis.text = element_text(size=20)) + theme(axis.title = element_text(size = 20))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ggplot(data = subset(ChamaleaSummary, LocNo=="2")) + geom_point(aes(VarMean,WellDepth), size=4) + theme_classic() + xlim(c(0,25)) +  scale_y_reverse() + theme(axis.text = element_text(size=20)) + theme(axis.title = element_text(size = 20))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 xml:space="preserve"> 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#Are trematodes evenly distributed among host individuals?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attach(TotalChamalea)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ggplot(data = TotalChamalea) + geom_bar(aes(X.Trematodes), width = 1) + theme_classic() + xlim(c(-2,50)) + xlab("Number of Trematode Pits") + ylab("Number of Host Valves") + theme(axis.text = element_text(size=20)) + theme(axis.title = element_text(size = 20))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ggplot(data = subset(TotalChamalea, Infestation=="1")) + geom_bar(aes(X.Trematodes, fill=Well.Depth..m.), width = 1) + scale_fill_colorblind() + theme_classic() + labs(fill = "Well Depth (m)") + theme(legend.text=element_text(size=16)) + theme(legend.title = element_text(size = 16)) + theme(legend.position = c(0.8, 0.3))+ xlim(c(-2,50)) + xlab("Number of Trematode Pits") + ylab("Number of Host Valves") + theme(axis.text = element_text(size=20)) + theme(axis.title = element_text(size = 20))</w:t>
      </w:r>
    </w:p>
    <w:p w:rsidR="00F83BC9" w:rsidRPr="00396918" w:rsidRDefault="00F83BC9" w:rsidP="00F83BC9">
      <w:pPr>
        <w:rPr>
          <w:sz w:val="20"/>
          <w:szCs w:val="20"/>
        </w:rPr>
      </w:pP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#How does trematode intensity vary by body size and shape?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attach(TotalChamalea)</w:t>
      </w:r>
    </w:p>
    <w:p w:rsidR="00F83BC9" w:rsidRPr="00396918" w:rsidRDefault="00F83BC9" w:rsidP="00F83BC9">
      <w:pPr>
        <w:rPr>
          <w:sz w:val="20"/>
          <w:szCs w:val="20"/>
        </w:rPr>
      </w:pP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ggplot(data=subset(TotalChamalea, Infestation=="1")) + geom_point(aes(PC1,X.Trematodes), size=3, alpha=0.7) + geom_smooth(aes(PC1,X.Trematodes)) + theme_classic() + scale_x_reverse() + scale_y_log10() + ylab("Number of Trematode Traces") + theme(axis.text = element_text(size=20)) + theme(axis.title = element_text(size = 20))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cor.test(subset(PC1, Infestation=="1"), subset(X.Trematodes, Infestation=="1"))</w:t>
      </w:r>
    </w:p>
    <w:p w:rsidR="00F83BC9" w:rsidRPr="00396918" w:rsidRDefault="00F83BC9" w:rsidP="00F83BC9">
      <w:pPr>
        <w:rPr>
          <w:sz w:val="20"/>
          <w:szCs w:val="20"/>
        </w:rPr>
      </w:pP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ggplot(data=subset(TotalChamalea, Infestation=="1")) + geom_point(aes(PC2,X.Trematodes), size=3, alpha=0.7) + geom_smooth(aes(PC2,X.Trematodes)) + theme_classic() + scale_y_log10() + ylab("Number of Trematode Traces") + theme(axis.text = element_text(size=20)) + theme(axis.title = element_text(size = 20))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cor.test(subset(PC2, Infestation=="1"), subset(X.Trematodes, Infestation=="1"))</w:t>
      </w:r>
    </w:p>
    <w:p w:rsidR="00F83BC9" w:rsidRPr="00396918" w:rsidRDefault="00F83BC9" w:rsidP="00F83BC9">
      <w:pPr>
        <w:rPr>
          <w:sz w:val="20"/>
          <w:szCs w:val="20"/>
        </w:rPr>
      </w:pPr>
    </w:p>
    <w:p w:rsidR="00F83BC9" w:rsidRPr="00396918" w:rsidRDefault="00F83BC9" w:rsidP="00F83BC9">
      <w:pPr>
        <w:rPr>
          <w:sz w:val="20"/>
          <w:szCs w:val="20"/>
        </w:rPr>
      </w:pP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#Test for aggregation of parasites by sample by comparing mean intensity and variance of intensity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 xml:space="preserve">  #Calculate these values for each sample, enter them into ChamaleaSummary, and re-import .csv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mean(TotalChamalea13.1$X.Trematodes)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var(TotalChamalea13.1$X.Trematodes)</w:t>
      </w:r>
    </w:p>
    <w:p w:rsidR="00F83BC9" w:rsidRPr="00396918" w:rsidRDefault="00F83BC9" w:rsidP="00F83BC9">
      <w:pPr>
        <w:rPr>
          <w:sz w:val="20"/>
          <w:szCs w:val="20"/>
        </w:rPr>
      </w:pP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ChamaleaSummary &lt;- read.csv("ChamaleaSummary.csv", header = TRUE, sep = ",")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attach(ChamaleaSummary)</w:t>
      </w:r>
    </w:p>
    <w:p w:rsidR="00F83BC9" w:rsidRPr="00396918" w:rsidRDefault="00F83BC9" w:rsidP="00F83BC9">
      <w:pPr>
        <w:rPr>
          <w:sz w:val="20"/>
          <w:szCs w:val="20"/>
        </w:rPr>
      </w:pP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 xml:space="preserve">  #Define endpoints of line segment to serve as 1:1 of var:mean for aggregation plot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linepoints &lt;- data.frame(x1 = 0.01, x2 = 10.0, y1 = 0.01, y2 = 10.0)</w:t>
      </w:r>
    </w:p>
    <w:p w:rsidR="00F83BC9" w:rsidRPr="00396918" w:rsidRDefault="00F83BC9" w:rsidP="00F83BC9">
      <w:pPr>
        <w:rPr>
          <w:sz w:val="20"/>
          <w:szCs w:val="20"/>
        </w:rPr>
      </w:pP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 xml:space="preserve">  #Plot mean intensity and variance of intensity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ggplot(data = ChamaleaSummary) + geom_smooth(data = ChamaleaSummary, aes(x=Mean.X.Trematodes, y=Var.X.Trematodes), method = lm, se=FALSE, color="black", size=1) +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 xml:space="preserve">    geom_point(aes(x=Mean.X.Trematodes, y=Var.X.Trematodes, size=nWhole, fill=Prevalence), shape=21) + 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 xml:space="preserve">    geom_segment(data=linepoints, aes(x=x1, y=y1, xend=x2, yend=y2), linetype="dashed", size=2) +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lastRenderedPageBreak/>
        <w:t xml:space="preserve">  scale_x_log10() + scale_y_log10() + xlab("Mean Number of Pits") + ylab("Variance Number of Pits") + theme_classic() +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 xml:space="preserve">  theme(axis.text = element_text(size=20)) + theme(axis.title = element_text(size = 20)) + theme(legend.position = c(0.8, 0.25)) + scale_fill_viridis(option = "plasma")</w:t>
      </w:r>
    </w:p>
    <w:p w:rsidR="00F83BC9" w:rsidRPr="00396918" w:rsidRDefault="00F83BC9" w:rsidP="00F83BC9">
      <w:pPr>
        <w:rPr>
          <w:sz w:val="20"/>
          <w:szCs w:val="20"/>
        </w:rPr>
      </w:pP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AggregationRegression &lt;- lmodel2(log10(Var.X.Trematodes) ~ log10(Mean.X.Trematodes), TotalChamalea)</w:t>
      </w:r>
    </w:p>
    <w:p w:rsidR="00F83BC9" w:rsidRPr="00396918" w:rsidRDefault="00F83BC9" w:rsidP="00F83BC9">
      <w:pPr>
        <w:rPr>
          <w:sz w:val="20"/>
          <w:szCs w:val="20"/>
        </w:rPr>
      </w:pP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 xml:space="preserve">  #Compile slope and 95%CI values for OLS and plot as inset for aggregation plot to show how the slope differs from the 1:1 line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AggregationSlope &lt;- data.frame(slope = 1.388971, CI2.5 = 1.151920, CI97.5 = 1.626023)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attach(AggregationSlope)</w:t>
      </w:r>
    </w:p>
    <w:p w:rsidR="00F83BC9" w:rsidRPr="00396918" w:rsidRDefault="00F83BC9" w:rsidP="00F83BC9">
      <w:pPr>
        <w:rPr>
          <w:sz w:val="20"/>
          <w:szCs w:val="20"/>
        </w:rPr>
      </w:pP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ggplot(AggregationSlope) + geom_point(aes(1, slope), size=4) + geom_point(aes(1, CI2.5), shape=3) + geom_point(aes(1, CI97.5), shape=3) + theme_classic() + ylim(c(-2,2))</w:t>
      </w:r>
    </w:p>
    <w:p w:rsidR="00F83BC9" w:rsidRPr="00396918" w:rsidRDefault="00F83BC9" w:rsidP="00F83BC9">
      <w:pPr>
        <w:rPr>
          <w:sz w:val="20"/>
          <w:szCs w:val="20"/>
        </w:rPr>
      </w:pPr>
    </w:p>
    <w:p w:rsidR="00F83BC9" w:rsidRPr="00396918" w:rsidRDefault="00F83BC9" w:rsidP="00F83BC9">
      <w:pPr>
        <w:rPr>
          <w:sz w:val="20"/>
          <w:szCs w:val="20"/>
        </w:rPr>
      </w:pP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#Create facet plots for each core with WaterDepth, Prevalence, Mean Intensity, Var:Mean, nWhole, ProportionBivalve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attach(ChamaleaSummary)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 xml:space="preserve">  #Core 240S8/Well 3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ggplot(data = subset(ChamaleaSummary, Core=="240S8")) + geom_point(aes(WaterDepth,WellDepth), size=4) + theme_classic() + xlim(c(5,15)) + scale_y_reverse() + ylim(c(15,12)) + theme(axis.text = element_text(size=20) ) + theme(axis.title = element_text(size = 20))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ggplot(data = subset(ChamaleaSummary, Core=="240S8")) + geom_point(aes(Prevalence,WellDepth), size=4) + geom_point(aes(CI2.5,WellDepth), shape=3) + geom_point(aes(CI97.5,WellDepth), shape=3) + theme_classic() + xlim(c(0,1)) + scale_y_reverse() + ylim(c(15,12)) + theme(axis.text = element_text(size=20)) + theme(axis.title = element_text(size = 20))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ggplot(data = subset(ChamaleaSummary, Core=="240S8")) + geom_point(aes(Mean.X.Trematodes,WellDepth), size=4) + theme_classic() + xlim(c(0,3)) + scale_y_reverse() + ylim(c(15,12)) + theme(axis.text = element_text(size=20)) + theme(axis.title = element_text(size = 20))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ggplot(data = subset(ChamaleaSummary, Core=="240S8")) + geom_point(aes(VarMean,WellDepth), size=4) + theme_classic() + xlim(c(0,15)) + scale_y_reverse() + ylim(c(15,12)) + theme(axis.text = element_text(size=20)) + theme(axis.title = element_text(size = 20))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ggplot(data = subset(ChamaleaSummary, Core=="240S8")) + geom_point(aes(nWhole,WellDepth), size=4) + theme_classic() + xlim(c(0,400)) + scale_y_reverse() + ylim(c(15,12)) + theme(axis.text = element_text(size=20)) + theme(axis.title = element_text(size = 20))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ggplot(data = subset(ChamaleaSummary, Core=="240S8")) + geom_point(aes(BivalveProportion,WellDepth), size=4) + theme_classic() + xlim(c(0,1)) + scale_y_reverse() + ylim(c(15,12)) + theme(axis.text = element_text(size=20)) + theme(axis.title = element_text(size = 20))</w:t>
      </w:r>
    </w:p>
    <w:p w:rsidR="00F83BC9" w:rsidRPr="00396918" w:rsidRDefault="00F83BC9" w:rsidP="00F83BC9">
      <w:pPr>
        <w:rPr>
          <w:sz w:val="20"/>
          <w:szCs w:val="20"/>
        </w:rPr>
      </w:pP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 xml:space="preserve">  #Core 223S5/Well 2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ggplot(data = subset(ChamaleaSummary, Core=="223S5")) + geom_point(aes(WaterDepth,WellDepth), size=4) + theme_classic() + xlim(c(5,15)) + scale_y_reverse() + ylim(c(15,12)) + theme(axis.text = element_text(size=20) ) + theme(axis.title = element_text(size = 20))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ggplot(data = subset(ChamaleaSummary, Core=="223S5")) + geom_point(aes(Prevalence,WellDepth), size=4) + geom_point(aes(CI2.5,WellDepth), shape=3) + geom_point(aes(CI97.5,WellDepth), shape=3) + theme_classic() + xlim(c(0,1)) + scale_y_reverse() + ylim(c(15,12)) + theme(axis.text = element_text(size=20)) + theme(axis.title = element_text(size = 20))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ggplot(data = subset(ChamaleaSummary, Core=="223S5")) + geom_point(aes(Mean.X.Trematodes,WellDepth), size=4) + theme_classic() + xlim(c(0,3)) + scale_y_reverse() + ylim(c(15,12)) + theme(axis.text = element_text(size=20)) + theme(axis.title = element_text(size = 20))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ggplot(data = subset(ChamaleaSummary, Core=="223S5")) + geom_point(aes(VarMean,WellDepth), size=4) + theme_classic() + xlim(c(0,15)) + scale_y_reverse() + ylim(c(15,12)) + theme(axis.text = element_text(size=20)) + theme(axis.title = element_text(size = 20))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lastRenderedPageBreak/>
        <w:t>ggplot(data = subset(ChamaleaSummary, Core=="223S5")) + geom_point(aes(nWhole,WellDepth), size=4) + theme_classic() + xlim(c(0,400)) + scale_y_reverse() + ylim(c(15,12)) + theme(axis.text = element_text(size=20)) + theme(axis.title = element_text(size = 20))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ggplot(data = subset(ChamaleaSummary, Core=="223S5")) + geom_point(aes(BivalveProportion,WellDepth), size=4) + theme_classic() + xlim(c(0,1)) + scale_y_reverse() + ylim(c(15,12)) + theme(axis.text = element_text(size=20)) + theme(axis.title = element_text(size = 20))</w:t>
      </w:r>
    </w:p>
    <w:p w:rsidR="00F83BC9" w:rsidRPr="00396918" w:rsidRDefault="00F83BC9" w:rsidP="00F83BC9">
      <w:pPr>
        <w:rPr>
          <w:sz w:val="20"/>
          <w:szCs w:val="20"/>
        </w:rPr>
      </w:pPr>
    </w:p>
    <w:p w:rsidR="00F83BC9" w:rsidRPr="00396918" w:rsidRDefault="00F83BC9" w:rsidP="00F83BC9">
      <w:pPr>
        <w:rPr>
          <w:sz w:val="20"/>
          <w:szCs w:val="20"/>
        </w:rPr>
      </w:pP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#Export as eps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>ggsave(filename = "PCATrematode.eps",</w:t>
      </w:r>
    </w:p>
    <w:p w:rsidR="00F83BC9" w:rsidRPr="00396918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 xml:space="preserve">       plot = print(PCATrematode),</w:t>
      </w:r>
    </w:p>
    <w:p w:rsidR="00F83BC9" w:rsidRPr="007B01A6" w:rsidRDefault="00F83BC9" w:rsidP="00F83BC9">
      <w:pPr>
        <w:rPr>
          <w:sz w:val="20"/>
          <w:szCs w:val="20"/>
        </w:rPr>
      </w:pPr>
      <w:r w:rsidRPr="00396918">
        <w:rPr>
          <w:sz w:val="20"/>
          <w:szCs w:val="20"/>
        </w:rPr>
        <w:t xml:space="preserve">       device = cairo_ps)</w:t>
      </w:r>
    </w:p>
    <w:p w:rsidR="00F83BC9" w:rsidRPr="007B01A6" w:rsidRDefault="00F83BC9" w:rsidP="00F83BC9">
      <w:pPr>
        <w:rPr>
          <w:sz w:val="20"/>
          <w:szCs w:val="20"/>
        </w:rPr>
      </w:pPr>
    </w:p>
    <w:p w:rsidR="00D855B7" w:rsidRDefault="00D855B7">
      <w:bookmarkStart w:id="0" w:name="_GoBack"/>
      <w:bookmarkEnd w:id="0"/>
    </w:p>
    <w:sectPr w:rsidR="00D855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092"/>
    <w:rsid w:val="00BF7092"/>
    <w:rsid w:val="00D855B7"/>
    <w:rsid w:val="00F83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BC9"/>
    <w:pPr>
      <w:spacing w:after="0" w:line="24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BC9"/>
    <w:pPr>
      <w:spacing w:after="0" w:line="24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957</Words>
  <Characters>16857</Characters>
  <Application>Microsoft Office Word</Application>
  <DocSecurity>0</DocSecurity>
  <Lines>140</Lines>
  <Paragraphs>39</Paragraphs>
  <ScaleCrop>false</ScaleCrop>
  <Company/>
  <LinksUpToDate>false</LinksUpToDate>
  <CharactersWithSpaces>19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2-18T01:53:00Z</dcterms:created>
  <dcterms:modified xsi:type="dcterms:W3CDTF">2021-02-18T01:53:00Z</dcterms:modified>
</cp:coreProperties>
</file>